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50118" w14:textId="116AE299" w:rsidR="00ED41E7" w:rsidRPr="00C42964" w:rsidRDefault="00C42964" w:rsidP="00C42964">
      <w:pPr>
        <w:rPr>
          <w:rFonts w:ascii="Times New Roman" w:hAnsi="Times New Roman" w:cs="Times New Roman"/>
        </w:rPr>
      </w:pPr>
      <w:r w:rsidRPr="00C42964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>. Search strateg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C442C" w14:paraId="59C9973A" w14:textId="77777777">
        <w:tc>
          <w:tcPr>
            <w:tcW w:w="8296" w:type="dxa"/>
          </w:tcPr>
          <w:p w14:paraId="0E010FD8" w14:textId="2ABE251D" w:rsidR="00EC442C" w:rsidRPr="00EC442C" w:rsidRDefault="00EC442C" w:rsidP="00EC442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C442C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</w:p>
        </w:tc>
      </w:tr>
      <w:tr w:rsidR="00EC442C" w14:paraId="21DF8635" w14:textId="77777777">
        <w:tc>
          <w:tcPr>
            <w:tcW w:w="8296" w:type="dxa"/>
          </w:tcPr>
          <w:p w14:paraId="25BB6A08" w14:textId="7D8277F1" w:rsidR="00EC442C" w:rsidRPr="00EC442C" w:rsidRDefault="00EC442C" w:rsidP="00EC442C">
            <w:pPr>
              <w:rPr>
                <w:rFonts w:hint="eastAsia"/>
              </w:rPr>
            </w:pPr>
            <w:r w:rsidRPr="007F61A5">
              <w:rPr>
                <w:rFonts w:hint="eastAsia"/>
              </w:rPr>
              <w:t xml:space="preserve">#1 </w:t>
            </w:r>
            <w:r w:rsidR="00FC21BA" w:rsidRPr="00FC21BA">
              <w:rPr>
                <w:rFonts w:hint="eastAsia"/>
              </w:rPr>
              <w:t>"Polycystic Ovary Syndrome"[Mesh]</w:t>
            </w:r>
            <w:r w:rsidR="00FC21BA">
              <w:rPr>
                <w:rFonts w:hint="eastAsia"/>
              </w:rPr>
              <w:t xml:space="preserve"> OR </w:t>
            </w:r>
            <w:r w:rsidRPr="007F61A5">
              <w:t>"Polycystic Ovary Syndrome" OR "PCOS" OR "polycystic ovarian syndrome" OR "Stein-Leventhal syndrome"</w:t>
            </w:r>
          </w:p>
        </w:tc>
      </w:tr>
      <w:tr w:rsidR="00EC442C" w14:paraId="1AE47C4E" w14:textId="77777777">
        <w:tc>
          <w:tcPr>
            <w:tcW w:w="8296" w:type="dxa"/>
          </w:tcPr>
          <w:p w14:paraId="33DAF731" w14:textId="77777777" w:rsidR="00EC442C" w:rsidRDefault="00EC442C" w:rsidP="00EC442C">
            <w:pPr>
              <w:rPr>
                <w:rFonts w:hint="eastAsia"/>
              </w:rPr>
            </w:pPr>
            <w:r w:rsidRPr="007F61A5">
              <w:rPr>
                <w:rFonts w:hint="eastAsia"/>
              </w:rPr>
              <w:t xml:space="preserve">#2 </w:t>
            </w:r>
            <w:r w:rsidRPr="007F61A5">
              <w:t>"</w:t>
            </w:r>
            <w:proofErr w:type="spellStart"/>
            <w:r w:rsidRPr="007F61A5">
              <w:t>neurodevelop</w:t>
            </w:r>
            <w:proofErr w:type="spellEnd"/>
            <w:r w:rsidRPr="007F61A5">
              <w:rPr>
                <w:rFonts w:hint="eastAsia"/>
              </w:rPr>
              <w:t>*</w:t>
            </w:r>
            <w:r w:rsidRPr="007F61A5">
              <w:t>"[</w:t>
            </w:r>
            <w:proofErr w:type="spellStart"/>
            <w:r w:rsidRPr="007F61A5">
              <w:t>tiab</w:t>
            </w:r>
            <w:proofErr w:type="spellEnd"/>
            <w:r w:rsidRPr="007F61A5">
              <w:t>] OR "mental health"[Mesh] OR "cognition"[Mesh] OR "cognitive dysfunction"[Mesh] OR "behavior"[Mesh] OR "child behavior"[Mesh] OR "attention deficit disorder"[</w:t>
            </w:r>
            <w:proofErr w:type="spellStart"/>
            <w:r w:rsidRPr="007F61A5">
              <w:t>tiab</w:t>
            </w:r>
            <w:proofErr w:type="spellEnd"/>
            <w:r w:rsidRPr="007F61A5">
              <w:t>] OR "autism spectrum disorder"[Mesh] OR "depression"[Mesh] OR "anxiety"[Mesh] OR "intelligence"[Mesh] OR "executive function"[Mesh] OR "developmental disabilities"[Mesh]</w:t>
            </w:r>
            <w:r w:rsidRPr="007F61A5">
              <w:rPr>
                <w:rFonts w:ascii="var(--ds-font-family-code)" w:eastAsia="宋体" w:hAnsi="var(--ds-font-family-code)" w:cs="宋体"/>
                <w:color w:val="FFFFFF"/>
                <w:kern w:val="0"/>
                <w:sz w:val="19"/>
                <w:szCs w:val="19"/>
              </w:rPr>
              <w:t xml:space="preserve"> </w:t>
            </w:r>
            <w:r w:rsidRPr="007F61A5">
              <w:t>OR "Neurologic Diseases"[</w:t>
            </w:r>
            <w:proofErr w:type="spellStart"/>
            <w:r w:rsidRPr="007F61A5">
              <w:t>tiab</w:t>
            </w:r>
            <w:proofErr w:type="spellEnd"/>
            <w:r w:rsidRPr="007F61A5">
              <w:t>] OR "Neurodevelopmental Disorders"[Mesh] OR "Epilepsy"[Mesh] OR "Cerebral Palsy"[Mesh] OR "Brain Injuries"[Mesh] OR "Neuromuscular Diseases"[Mesh] OR "Seizures"[Mesh] OR "Movement Disorders"[Mesh] OR "Motor Disorders"[Mesh] OR</w:t>
            </w:r>
            <w:r w:rsidRPr="007F61A5">
              <w:rPr>
                <w:rFonts w:hint="eastAsia"/>
              </w:rPr>
              <w:t xml:space="preserve"> </w:t>
            </w:r>
            <w:r w:rsidRPr="007F61A5">
              <w:t>"neurodegenerative disease*"[</w:t>
            </w:r>
            <w:proofErr w:type="spellStart"/>
            <w:r w:rsidRPr="007F61A5">
              <w:t>tiab</w:t>
            </w:r>
            <w:proofErr w:type="spellEnd"/>
            <w:r w:rsidRPr="007F61A5">
              <w:t>] OR "neurological disorder*"[</w:t>
            </w:r>
            <w:proofErr w:type="spellStart"/>
            <w:r w:rsidRPr="007F61A5">
              <w:t>tiab</w:t>
            </w:r>
            <w:proofErr w:type="spellEnd"/>
            <w:r w:rsidRPr="007F61A5">
              <w:t>] OR "brain disorder*"[</w:t>
            </w:r>
            <w:proofErr w:type="spellStart"/>
            <w:r w:rsidRPr="007F61A5">
              <w:t>tiab</w:t>
            </w:r>
            <w:proofErr w:type="spellEnd"/>
            <w:r w:rsidRPr="007F61A5">
              <w:t>] OR</w:t>
            </w:r>
            <w:r w:rsidRPr="007F61A5">
              <w:rPr>
                <w:rFonts w:hint="eastAsia"/>
              </w:rPr>
              <w:t xml:space="preserve"> </w:t>
            </w:r>
            <w:r w:rsidRPr="007F61A5">
              <w:t>"nervous system disorder*"[</w:t>
            </w:r>
            <w:proofErr w:type="spellStart"/>
            <w:r w:rsidRPr="007F61A5">
              <w:t>tiab</w:t>
            </w:r>
            <w:proofErr w:type="spellEnd"/>
            <w:r w:rsidRPr="007F61A5">
              <w:t>] OR "cerebral disorder*"[</w:t>
            </w:r>
            <w:proofErr w:type="spellStart"/>
            <w:r w:rsidRPr="007F61A5">
              <w:t>tiab</w:t>
            </w:r>
            <w:proofErr w:type="spellEnd"/>
            <w:r w:rsidRPr="007F61A5">
              <w:t>] OR "developmental delay*"[</w:t>
            </w:r>
            <w:proofErr w:type="spellStart"/>
            <w:r w:rsidRPr="007F61A5">
              <w:t>tiab</w:t>
            </w:r>
            <w:proofErr w:type="spellEnd"/>
            <w:r w:rsidRPr="007F61A5">
              <w:t>]</w:t>
            </w:r>
            <w:r>
              <w:rPr>
                <w:rFonts w:hint="eastAsia"/>
              </w:rPr>
              <w:t xml:space="preserve"> OR </w:t>
            </w:r>
            <w:r>
              <w:t>“</w:t>
            </w:r>
            <w:r w:rsidRPr="0055529C">
              <w:t>schizophrenia</w:t>
            </w:r>
            <w:r>
              <w:t>”</w:t>
            </w:r>
            <w:r w:rsidRPr="007F61A5">
              <w:t>[</w:t>
            </w:r>
            <w:proofErr w:type="spellStart"/>
            <w:r w:rsidRPr="007F61A5">
              <w:t>tiab</w:t>
            </w:r>
            <w:proofErr w:type="spellEnd"/>
            <w:r w:rsidRPr="007F61A5">
              <w:t>]</w:t>
            </w:r>
            <w:r>
              <w:rPr>
                <w:rFonts w:hint="eastAsia"/>
              </w:rPr>
              <w:t xml:space="preserve"> OR </w:t>
            </w:r>
            <w:r>
              <w:t>“</w:t>
            </w:r>
            <w:r w:rsidRPr="0055529C">
              <w:t>bipolar disorder</w:t>
            </w:r>
            <w:r>
              <w:t>”</w:t>
            </w:r>
            <w:r w:rsidRPr="0055529C">
              <w:t xml:space="preserve"> </w:t>
            </w:r>
            <w:r w:rsidRPr="007F61A5">
              <w:t>[</w:t>
            </w:r>
            <w:proofErr w:type="spellStart"/>
            <w:r w:rsidRPr="007F61A5">
              <w:t>tiab</w:t>
            </w:r>
            <w:proofErr w:type="spellEnd"/>
            <w:r w:rsidRPr="007F61A5">
              <w:t>]</w:t>
            </w:r>
            <w:r>
              <w:rPr>
                <w:rFonts w:hint="eastAsia"/>
              </w:rPr>
              <w:t xml:space="preserve"> OR </w:t>
            </w:r>
            <w:r>
              <w:t>“</w:t>
            </w:r>
            <w:r w:rsidRPr="00737FCF">
              <w:t>eating disorder</w:t>
            </w:r>
            <w:r>
              <w:t>”</w:t>
            </w:r>
            <w:r w:rsidRPr="00737FCF">
              <w:t xml:space="preserve"> </w:t>
            </w:r>
            <w:r w:rsidRPr="007F61A5">
              <w:t>[</w:t>
            </w:r>
            <w:proofErr w:type="spellStart"/>
            <w:r w:rsidRPr="007F61A5">
              <w:t>tiab</w:t>
            </w:r>
            <w:proofErr w:type="spellEnd"/>
            <w:r w:rsidRPr="007F61A5">
              <w:t>]</w:t>
            </w:r>
            <w:r>
              <w:rPr>
                <w:rFonts w:hint="eastAsia"/>
              </w:rPr>
              <w:t xml:space="preserve"> OR </w:t>
            </w:r>
            <w:r>
              <w:t>“</w:t>
            </w:r>
            <w:r>
              <w:rPr>
                <w:rFonts w:hint="eastAsia"/>
              </w:rPr>
              <w:t>motor*</w:t>
            </w:r>
            <w:r>
              <w:t>”</w:t>
            </w:r>
            <w:r w:rsidRPr="00384F72">
              <w:t xml:space="preserve"> </w:t>
            </w:r>
            <w:r w:rsidRPr="007F61A5">
              <w:t>[</w:t>
            </w:r>
            <w:proofErr w:type="spellStart"/>
            <w:r w:rsidRPr="007F61A5">
              <w:t>tiab</w:t>
            </w:r>
            <w:proofErr w:type="spellEnd"/>
            <w:r w:rsidRPr="007F61A5">
              <w:t>]</w:t>
            </w:r>
            <w:r>
              <w:t xml:space="preserve"> </w:t>
            </w:r>
            <w:r>
              <w:rPr>
                <w:rFonts w:hint="eastAsia"/>
              </w:rPr>
              <w:t xml:space="preserve">OR </w:t>
            </w:r>
          </w:p>
          <w:p w14:paraId="7249E332" w14:textId="77777777" w:rsidR="00EC442C" w:rsidRDefault="00EC442C" w:rsidP="00EC442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("Gesell Developmental Schedules"[Title/Abstract]) OR</w:t>
            </w:r>
          </w:p>
          <w:p w14:paraId="179DF18C" w14:textId="77777777" w:rsidR="00EC442C" w:rsidRDefault="00EC442C" w:rsidP="00EC442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("Vineland Adaptive Behavior Scales"[Title/Abstract]) OR</w:t>
            </w:r>
          </w:p>
          <w:p w14:paraId="21484F6B" w14:textId="77777777" w:rsidR="00EC442C" w:rsidRPr="00082EEA" w:rsidRDefault="00EC442C" w:rsidP="00EC442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</w:t>
            </w:r>
            <w:r w:rsidRPr="00082EEA">
              <w:t>("Bayley Scales of Infant Development"[Title/Abstract] OR BSID[Title/Abstract]) OR</w:t>
            </w:r>
          </w:p>
          <w:p w14:paraId="6E1B8141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Denver Developmental Screening Test"[Title/Abstract] OR DDST[Title/Abstract]) OR</w:t>
            </w:r>
          </w:p>
          <w:p w14:paraId="303A7C19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Griffiths Mental Development Scales"[Title/Abstract]) OR</w:t>
            </w:r>
          </w:p>
          <w:p w14:paraId="4EB78AB2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Ages and Stages Questionnaire"[Title/Abstract] OR ASQ[Title/Abstract]) OR</w:t>
            </w:r>
          </w:p>
          <w:p w14:paraId="7250B0AB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hild Development Assessment"[Title/Abstract] OR CDA[Title/Abstract]) OR</w:t>
            </w:r>
          </w:p>
          <w:p w14:paraId="1C968071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Developmental Coordination Disorder Questionnaire"[Title/Abstract] OR DCDQ[Title/Abstract]) OR</w:t>
            </w:r>
          </w:p>
          <w:p w14:paraId="54CA2D51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Neonatal Behavioral Assessment Scale"[Title/Abstract] OR NBAS[Title/Abstract]) OR</w:t>
            </w:r>
          </w:p>
          <w:p w14:paraId="6B395417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Neuropsychological Developmental Scale for Children 0-6 Years"[Title/Abstract] OR "</w:t>
            </w:r>
            <w:proofErr w:type="spellStart"/>
            <w:r w:rsidRPr="00082EEA">
              <w:t>Erxin</w:t>
            </w:r>
            <w:proofErr w:type="spellEnd"/>
            <w:r w:rsidRPr="00082EEA">
              <w:t xml:space="preserve"> Scale"[Title/Abstract]) OR</w:t>
            </w:r>
          </w:p>
          <w:p w14:paraId="115BE421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hina Developmental Scale for Children"[Title/Abstract] OR CDCC[Title/Abstract]) OR</w:t>
            </w:r>
          </w:p>
          <w:p w14:paraId="0D4B7D83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Wechsler Intelligence Scale for Children"[Title/Abstract] OR WISC[Title/Abstract]) OR</w:t>
            </w:r>
          </w:p>
          <w:p w14:paraId="241AD4EC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Wechsler Preschool and Primary Scale of Intelligence"[Title/Abstract] OR WPPSI[Title/Abstract]) OR</w:t>
            </w:r>
          </w:p>
          <w:p w14:paraId="34671C67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Stanford-Binet Intelligence Scales"[Title/Abstract]) OR</w:t>
            </w:r>
          </w:p>
          <w:p w14:paraId="72B97DDF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McCarthy Scales of Children's Abilities"[Title/Abstract] OR MSCA[Title/Abstract]) OR</w:t>
            </w:r>
          </w:p>
          <w:p w14:paraId="511EC7C6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Kaufman Assessment Battery for Children"[Title/Abstract] OR K-ABC[Title/Abstract]) OR</w:t>
            </w:r>
          </w:p>
          <w:p w14:paraId="24E2E933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Raven's Progressive Matrices"[Title/Abstract] OR RPM[Title/Abstract]) OR</w:t>
            </w:r>
          </w:p>
          <w:p w14:paraId="3018FD14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Differential Ability Scales"[Title/Abstract] OR DAS[Title/Abstract]) OR</w:t>
            </w:r>
          </w:p>
          <w:p w14:paraId="49B1C0E8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Test of Nonverbal Intelligence"[Title/Abstract] OR TONI[Title/Abstract]) OR</w:t>
            </w:r>
          </w:p>
          <w:p w14:paraId="4342598D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ognitive Assessment System"[Title/Abstract] OR CAS[Title/Abstract]) OR</w:t>
            </w:r>
          </w:p>
          <w:p w14:paraId="637244D2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Reynolds Intellectual Assessment Scales"[Title/Abstract] OR RIAS[Title/Abstract]) OR</w:t>
            </w:r>
          </w:p>
          <w:p w14:paraId="31C71AE2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Early Language Milestones Scale"[Title/Abstract] OR ELM[Title/Abstract]) OR</w:t>
            </w:r>
          </w:p>
          <w:p w14:paraId="3E5F2DD6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Peabody Picture Vocabulary Test"[Title/Abstract] OR PPVT[Title/Abstract]) OR</w:t>
            </w:r>
          </w:p>
          <w:p w14:paraId="646E4D7F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Language Development Scale for Children"[Title/Abstract] OR LDSC[Title/Abstract]) OR</w:t>
            </w:r>
          </w:p>
          <w:p w14:paraId="769FEA68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lastRenderedPageBreak/>
              <w:t xml:space="preserve">  ("Clinical Evaluation of Language Fundamentals"[Title/Abstract] OR CELF[Title/Abstract]) OR</w:t>
            </w:r>
          </w:p>
          <w:p w14:paraId="6FF09FD9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Preschool Language Scale"[Title/Abstract] OR PLS[Title/Abstract]) OR</w:t>
            </w:r>
          </w:p>
          <w:p w14:paraId="7D3142A3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Verbal Behavior Milestones Assessment and Placement Program"[Title/Abstract] OR VB-MAPP[Title/Abstract]) OR</w:t>
            </w:r>
          </w:p>
          <w:p w14:paraId="65D65C53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hinese Communicative Development Inventory"[Title/Abstract] OR CCDI[Title/Abstract]) OR</w:t>
            </w:r>
          </w:p>
          <w:p w14:paraId="6BA0D8C1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Expressive Vocabulary Test"[Title/Abstract] OR EVT[Title/Abstract]) OR</w:t>
            </w:r>
          </w:p>
          <w:p w14:paraId="14A866F1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Gross Motor Function Measure"[Title/Abstract] OR GMFM[Title/Abstract]) OR</w:t>
            </w:r>
          </w:p>
          <w:p w14:paraId="1B81E4B9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Quality of Upper Extremity Skills Test"[Title/Abstract] OR QUEST[Title/Abstract]) OR</w:t>
            </w:r>
          </w:p>
          <w:p w14:paraId="61305762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Sensory Integration and Praxis Tests"[Title/Abstract] OR SIPT[Title/Abstract]) OR</w:t>
            </w:r>
          </w:p>
          <w:p w14:paraId="16954410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Movement Assessment Battery for Children"[Title/Abstract] OR MABC[Title/Abstract]) OR</w:t>
            </w:r>
          </w:p>
          <w:p w14:paraId="7760DE25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Alberta Infant Motor Scale"[Title/Abstract] OR AIMS[Title/Abstract]) OR</w:t>
            </w:r>
          </w:p>
          <w:p w14:paraId="5A372474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Test of Infant Motor Performance"[Title/Abstract] OR TIMP[Title/Abstract]) OR</w:t>
            </w:r>
          </w:p>
          <w:p w14:paraId="107E6F74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hild Behavior Checklist"[Title/Abstract] OR CBCL[Title/Abstract]) OR</w:t>
            </w:r>
          </w:p>
          <w:p w14:paraId="5D866B89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Strengths and Difficulties Questionnaire"[Title/Abstract] OR SDQ[Title/Abstract]) OR</w:t>
            </w:r>
          </w:p>
          <w:p w14:paraId="08D86208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Social Communication Questionnaire"[Title/Abstract] OR SCQ[Title/Abstract]) OR</w:t>
            </w:r>
          </w:p>
          <w:p w14:paraId="703578A9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Autism Behavior Checklist"[Title/Abstract] OR ABC[Title/Abstract]) OR</w:t>
            </w:r>
          </w:p>
          <w:p w14:paraId="4E62EE98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onners Rating Scales"[Title/Abstract] OR </w:t>
            </w:r>
            <w:proofErr w:type="gramStart"/>
            <w:r w:rsidRPr="00082EEA">
              <w:t>Conners[</w:t>
            </w:r>
            <w:proofErr w:type="gramEnd"/>
            <w:r w:rsidRPr="00082EEA">
              <w:t>Title/Abstract]) OR</w:t>
            </w:r>
          </w:p>
          <w:p w14:paraId="44681928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Social Responsiveness Scale"[Title/Abstract] OR SRS[Title/Abstract]) OR</w:t>
            </w:r>
          </w:p>
          <w:p w14:paraId="6899E87F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Screen for Child Anxiety Related Emotional Disorders"[Title/Abstract] OR SCARED[Title/Abstract]) OR</w:t>
            </w:r>
          </w:p>
          <w:p w14:paraId="73794F96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hildren's Depression Inventory"[Title/Abstract] OR CDI[Title/Abstract]) OR</w:t>
            </w:r>
          </w:p>
          <w:p w14:paraId="0FEF2C93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Infant-Toddler Social and Emotional Assessment"[Title/Abstract] OR ITSEA[Title/Abstract]) OR</w:t>
            </w:r>
          </w:p>
          <w:p w14:paraId="658DB946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Autism Diagnostic Observation Schedule"[Title/Abstract] OR ADOS[Title/Abstract]) OR</w:t>
            </w:r>
          </w:p>
          <w:p w14:paraId="0909A346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Autism Diagnostic Interview-Revised"[Title/Abstract] OR ADI-R[Title/Abstract]) OR</w:t>
            </w:r>
          </w:p>
          <w:p w14:paraId="51C97D09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Modified Checklist for Autism in Toddlers"[Title/Abstract] OR M-CHAT[Title/Abstract]) OR</w:t>
            </w:r>
          </w:p>
          <w:p w14:paraId="39CE9C7C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hildhood Autism Rating Scale"[Title/Abstract] OR CARS[Title/Abstract]) OR</w:t>
            </w:r>
          </w:p>
          <w:p w14:paraId="46560F32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Autism Treatment Evaluation Checklist"[Title/Abstract] OR ATEC[Title/Abstract]) OR</w:t>
            </w:r>
          </w:p>
          <w:p w14:paraId="6E91DC4F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Vanderbilt ADHD Diagnostic Rating Scale"[Title/Abstract]) OR</w:t>
            </w:r>
          </w:p>
          <w:p w14:paraId="6CBDB929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ADHD Rating Scale"[Title/Abstract] OR ADHD-RS[Title/Abstract]) OR</w:t>
            </w:r>
          </w:p>
          <w:p w14:paraId="45753A7A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Swanson, Nolan, and Pelham Rating Scale"[Title/Abstract] OR SNAP-IV[Title/Abstract]) OR</w:t>
            </w:r>
          </w:p>
          <w:p w14:paraId="3D513968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Behavior Rating Inventory of Executive Function"[Title/Abstract] OR BRIEF[Title/Abstract]) OR</w:t>
            </w:r>
          </w:p>
          <w:p w14:paraId="70141183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hild PTSD Symptom Scale"[Title/Abstract] OR CPSS[Title/Abstract]) OR</w:t>
            </w:r>
          </w:p>
          <w:p w14:paraId="4CF0BA69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hildren's Sleep Habits Questionnaire"[Title/Abstract] OR CSHQ[Title/Abstract]) OR</w:t>
            </w:r>
          </w:p>
          <w:p w14:paraId="4A2C36AB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hildren's Eating Behavior Questionnaire"[Title/Abstract] OR CEBQ[Title/Abstract]) OR</w:t>
            </w:r>
          </w:p>
          <w:p w14:paraId="1D3A26E0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Childhood Trauma Questionnaire"[Title/Abstract] OR CTQ[Title/Abstract]) OR</w:t>
            </w:r>
          </w:p>
          <w:p w14:paraId="5AF2104D" w14:textId="77777777" w:rsidR="00EC442C" w:rsidRPr="00082EEA" w:rsidRDefault="00EC442C" w:rsidP="00EC442C">
            <w:pPr>
              <w:rPr>
                <w:rFonts w:hint="eastAsia"/>
              </w:rPr>
            </w:pPr>
            <w:r w:rsidRPr="00082EEA">
              <w:t xml:space="preserve">  ("Neonatal Behavioral Assessment Scale"[Title/Abstract] OR NBAS[Title/Abstract] OR "Brazelton Scale"[Title/Abstract]) OR</w:t>
            </w:r>
          </w:p>
          <w:p w14:paraId="172C55CE" w14:textId="729F3D68" w:rsidR="00EC442C" w:rsidRPr="00EC442C" w:rsidRDefault="00EC442C" w:rsidP="00EC442C">
            <w:pPr>
              <w:rPr>
                <w:rFonts w:hint="eastAsia"/>
              </w:rPr>
            </w:pPr>
            <w:r w:rsidRPr="00082EEA">
              <w:lastRenderedPageBreak/>
              <w:t xml:space="preserve">  ("</w:t>
            </w:r>
            <w:proofErr w:type="spellStart"/>
            <w:r w:rsidRPr="00082EEA">
              <w:t>Enjoji</w:t>
            </w:r>
            <w:proofErr w:type="spellEnd"/>
            <w:r w:rsidRPr="00082EEA">
              <w:t xml:space="preserve"> Infant Analytical Developmental Test"[Title/Abstract] OR "</w:t>
            </w:r>
            <w:proofErr w:type="spellStart"/>
            <w:r w:rsidRPr="00082EEA">
              <w:t>Enjoji</w:t>
            </w:r>
            <w:proofErr w:type="spellEnd"/>
            <w:r w:rsidRPr="00082EEA">
              <w:t xml:space="preserve"> Scale"[Title/Abstract])</w:t>
            </w:r>
          </w:p>
        </w:tc>
      </w:tr>
      <w:tr w:rsidR="00EC442C" w14:paraId="6606C990" w14:textId="77777777">
        <w:tc>
          <w:tcPr>
            <w:tcW w:w="8296" w:type="dxa"/>
          </w:tcPr>
          <w:p w14:paraId="4A818637" w14:textId="79046122" w:rsidR="00EC442C" w:rsidRDefault="00DE21E2" w:rsidP="00EC442C">
            <w:pPr>
              <w:rPr>
                <w:rFonts w:hint="eastAsia"/>
              </w:rPr>
            </w:pPr>
            <w:r w:rsidRPr="007F61A5">
              <w:rPr>
                <w:rFonts w:hint="eastAsia"/>
              </w:rPr>
              <w:lastRenderedPageBreak/>
              <w:t xml:space="preserve">#3 </w:t>
            </w:r>
            <w:r w:rsidRPr="007F61A5">
              <w:t>("offspring"[</w:t>
            </w:r>
            <w:r w:rsidRPr="00040D5B">
              <w:t>Title/Abstract</w:t>
            </w:r>
            <w:r w:rsidRPr="007F61A5">
              <w:t>] OR "child"[Mesh] OR "infant"[Mesh] OR "fetus"[Mesh]</w:t>
            </w:r>
            <w:r w:rsidRPr="007F61A5">
              <w:rPr>
                <w:rFonts w:ascii="var(--ds-font-family-code)" w:eastAsia="宋体" w:hAnsi="var(--ds-font-family-code)" w:cs="宋体"/>
                <w:color w:val="FFFFFF"/>
                <w:kern w:val="0"/>
                <w:sz w:val="19"/>
                <w:szCs w:val="19"/>
              </w:rPr>
              <w:t xml:space="preserve"> </w:t>
            </w:r>
            <w:r w:rsidRPr="007F61A5">
              <w:t>OR "prenatal exposure delayed effects"[Mesh]</w:t>
            </w:r>
            <w:r w:rsidRPr="00040D5B">
              <w:t xml:space="preserve"> OR "infant"[Title/Abstract] OR "fetus"[Title/Abstract] OR "prenatal exposure delayed effects"[Title/Abstract] OR "children"[Title/Abstract]</w:t>
            </w:r>
            <w:r w:rsidR="009B4B75">
              <w:rPr>
                <w:rFonts w:hint="eastAsia"/>
              </w:rPr>
              <w:t xml:space="preserve"> OR </w:t>
            </w:r>
            <w:r w:rsidR="009B4B75">
              <w:t>“</w:t>
            </w:r>
            <w:r w:rsidR="009B4B75" w:rsidRPr="009B4B75">
              <w:t>adolescent</w:t>
            </w:r>
            <w:r w:rsidR="009B4B75">
              <w:t>”</w:t>
            </w:r>
            <w:r w:rsidR="009B4B75" w:rsidRPr="00040D5B">
              <w:t xml:space="preserve"> [Title/Abstract]</w:t>
            </w:r>
            <w:r w:rsidRPr="007F61A5">
              <w:t xml:space="preserve">) </w:t>
            </w:r>
          </w:p>
        </w:tc>
      </w:tr>
      <w:tr w:rsidR="00EC442C" w14:paraId="2CA0974B" w14:textId="77777777">
        <w:tc>
          <w:tcPr>
            <w:tcW w:w="8296" w:type="dxa"/>
          </w:tcPr>
          <w:p w14:paraId="2D6F947F" w14:textId="20BD3DFE" w:rsidR="00EC442C" w:rsidRDefault="00DE21E2" w:rsidP="00EC442C">
            <w:pPr>
              <w:rPr>
                <w:rFonts w:hint="eastAsia"/>
              </w:rPr>
            </w:pPr>
            <w:r w:rsidRPr="007F61A5">
              <w:rPr>
                <w:rFonts w:hint="eastAsia"/>
              </w:rPr>
              <w:t>#1 AND #2 AND #3</w:t>
            </w:r>
          </w:p>
        </w:tc>
      </w:tr>
      <w:tr w:rsidR="00EC442C" w14:paraId="441D5D98" w14:textId="77777777">
        <w:tc>
          <w:tcPr>
            <w:tcW w:w="8296" w:type="dxa"/>
          </w:tcPr>
          <w:p w14:paraId="27D8D2D8" w14:textId="095B13BD" w:rsidR="00EC442C" w:rsidRPr="00DE21E2" w:rsidRDefault="00DE21E2" w:rsidP="00DE21E2">
            <w:pPr>
              <w:rPr>
                <w:rFonts w:hint="eastAsia"/>
              </w:rPr>
            </w:pPr>
            <w:r w:rsidRPr="001E02B2">
              <w:rPr>
                <w:b/>
                <w:bCs/>
              </w:rPr>
              <w:t>Embase</w:t>
            </w:r>
            <w:r>
              <w:rPr>
                <w:rFonts w:hint="eastAsia"/>
              </w:rPr>
              <w:t>:</w:t>
            </w:r>
          </w:p>
        </w:tc>
      </w:tr>
      <w:tr w:rsidR="00DE21E2" w14:paraId="0EA1CCD0" w14:textId="77777777">
        <w:tc>
          <w:tcPr>
            <w:tcW w:w="8296" w:type="dxa"/>
          </w:tcPr>
          <w:p w14:paraId="0BA62493" w14:textId="6B9B18F7" w:rsidR="00DE21E2" w:rsidRDefault="00DE21E2" w:rsidP="00DE21E2">
            <w:pPr>
              <w:rPr>
                <w:rFonts w:hint="eastAsia"/>
              </w:rPr>
            </w:pPr>
            <w:r>
              <w:rPr>
                <w:rFonts w:hint="eastAsia"/>
              </w:rPr>
              <w:t>1. exp polycystic ovary syndrome/ OR (PCOS OR polycystic ovarian syndrome OR "Stein-Leventhal syndrome"</w:t>
            </w:r>
            <w:proofErr w:type="gramStart"/>
            <w:r>
              <w:rPr>
                <w:rFonts w:hint="eastAsia"/>
              </w:rPr>
              <w:t>).</w:t>
            </w:r>
            <w:proofErr w:type="spellStart"/>
            <w:r>
              <w:rPr>
                <w:rFonts w:hint="eastAsia"/>
              </w:rPr>
              <w:t>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spellEnd"/>
            <w:proofErr w:type="gramEnd"/>
          </w:p>
          <w:p w14:paraId="7E689ED2" w14:textId="77777777" w:rsidR="00DE21E2" w:rsidRPr="00DE21E2" w:rsidRDefault="00DE21E2" w:rsidP="00EC442C">
            <w:pPr>
              <w:rPr>
                <w:rFonts w:hint="eastAsia"/>
              </w:rPr>
            </w:pPr>
          </w:p>
        </w:tc>
      </w:tr>
      <w:tr w:rsidR="00DE21E2" w14:paraId="42EF7E40" w14:textId="77777777">
        <w:tc>
          <w:tcPr>
            <w:tcW w:w="8296" w:type="dxa"/>
          </w:tcPr>
          <w:p w14:paraId="7A5FF954" w14:textId="77777777" w:rsidR="00DE21E2" w:rsidRDefault="00DE21E2" w:rsidP="00DE21E2">
            <w:pPr>
              <w:rPr>
                <w:rFonts w:hint="eastAsia"/>
              </w:rPr>
            </w:pPr>
            <w:r>
              <w:rPr>
                <w:rFonts w:hint="eastAsia"/>
              </w:rPr>
              <w:t>2.</w:t>
            </w:r>
            <w:r w:rsidRPr="00B5355B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 </w:t>
            </w:r>
            <w:r w:rsidRPr="00B5355B">
              <w:t>exp mental health/ or exp cognition/ or exp cognitive defect/ or exp behavior/ or exp child behavior/ or exp autism/ or exp depression/ or exp anxiety/ or exp intelligence/ or exp executive function/ or exp developmental disorder/ or exp neurodevelopmental disorder/ or exp epilepsy/ or exp cerebral palsy/ or exp brain injury/ or exp neuromuscular disease/ or exp seizure/ or exp movement disorder/ or exp motor disorder/ or exp neurodegenerative disease/ or exp nervous system disease/ or (</w:t>
            </w:r>
            <w:proofErr w:type="spellStart"/>
            <w:r w:rsidRPr="00B5355B">
              <w:t>neurodevelop</w:t>
            </w:r>
            <w:proofErr w:type="spellEnd"/>
            <w:r w:rsidRPr="00B5355B">
              <w:t>* or "attention deficit hyperactivity disorder" or "neurologic disease" or "brain disorder*" or "nervous system disorder*" or "cerebral disorder*" or "developmental delay*"</w:t>
            </w:r>
            <w:r w:rsidRPr="0055529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>
              <w:t>“</w:t>
            </w:r>
            <w:r w:rsidRPr="0055529C">
              <w:t>schizophrenia</w:t>
            </w:r>
            <w:r>
              <w:t>”</w:t>
            </w:r>
            <w:r>
              <w:rPr>
                <w:rFonts w:hint="eastAsia"/>
              </w:rPr>
              <w:t xml:space="preserve"> or </w:t>
            </w:r>
            <w:r>
              <w:t>“</w:t>
            </w:r>
            <w:r w:rsidRPr="0055529C">
              <w:t>bipolar disorder</w:t>
            </w:r>
            <w:r>
              <w:t>”</w:t>
            </w:r>
            <w:r>
              <w:rPr>
                <w:rFonts w:hint="eastAsia"/>
              </w:rPr>
              <w:t xml:space="preserve"> or </w:t>
            </w:r>
            <w:r>
              <w:t>“</w:t>
            </w:r>
            <w:r w:rsidRPr="00737FCF">
              <w:t>eating disorder</w:t>
            </w:r>
            <w:r>
              <w:t>”</w:t>
            </w:r>
            <w:r>
              <w:rPr>
                <w:rFonts w:hint="eastAsia"/>
              </w:rPr>
              <w:t xml:space="preserve"> or ("Gesell Developmental Schedules") OR</w:t>
            </w:r>
          </w:p>
          <w:p w14:paraId="4EED14EF" w14:textId="77777777" w:rsidR="00DE21E2" w:rsidRDefault="00DE21E2" w:rsidP="00DE21E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("Vineland Adaptive Behavior Scales") OR</w:t>
            </w:r>
          </w:p>
          <w:p w14:paraId="7848F3C1" w14:textId="77777777" w:rsidR="00DE21E2" w:rsidRPr="00082EEA" w:rsidRDefault="00DE21E2" w:rsidP="00DE21E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</w:t>
            </w:r>
            <w:r w:rsidRPr="00082EEA">
              <w:t>("Bayley Scales of Infant Development" OR BSID) OR</w:t>
            </w:r>
          </w:p>
          <w:p w14:paraId="21BC38A3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Denver Developmental Screening Test" OR DDST) OR</w:t>
            </w:r>
          </w:p>
          <w:p w14:paraId="4CD59311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Griffiths Mental Development Scales") OR</w:t>
            </w:r>
          </w:p>
          <w:p w14:paraId="3877C273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Ages and Stages Questionnaire" OR ASQ) OR</w:t>
            </w:r>
          </w:p>
          <w:p w14:paraId="656B965C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hild Development Assessment" OR CDA) OR</w:t>
            </w:r>
          </w:p>
          <w:p w14:paraId="6B74266E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Developmental Coordination Disorder Questionnaire" OR DCDQ) OR</w:t>
            </w:r>
          </w:p>
          <w:p w14:paraId="61F33016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Neonatal Behavioral Assessment Scale" OR NBAS) OR</w:t>
            </w:r>
          </w:p>
          <w:p w14:paraId="4988AC02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Neuropsychological Developmental Scale for Children 0-6 Years" OR "</w:t>
            </w:r>
            <w:proofErr w:type="spellStart"/>
            <w:r w:rsidRPr="00082EEA">
              <w:t>Erxin</w:t>
            </w:r>
            <w:proofErr w:type="spellEnd"/>
            <w:r w:rsidRPr="00082EEA">
              <w:t xml:space="preserve"> Scale") OR</w:t>
            </w:r>
          </w:p>
          <w:p w14:paraId="1B3BB7C6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hina Developmental Scale for Children" OR CDCC) OR</w:t>
            </w:r>
          </w:p>
          <w:p w14:paraId="5D05E1BF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Wechsler Intelligence Scale for Children" OR WISC) OR</w:t>
            </w:r>
          </w:p>
          <w:p w14:paraId="45B24CC7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Wechsler Preschool and Primary Scale of Intelligence" OR WPPSI) OR</w:t>
            </w:r>
          </w:p>
          <w:p w14:paraId="643859D0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Stanford-Binet Intelligence Scales") OR</w:t>
            </w:r>
          </w:p>
          <w:p w14:paraId="60DA7380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McCarthy Scales of Children's Abilities" OR MSCA) OR</w:t>
            </w:r>
          </w:p>
          <w:p w14:paraId="378DE7C4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Kaufman Assessment Battery for Children" OR K-ABC) OR</w:t>
            </w:r>
          </w:p>
          <w:p w14:paraId="5A01241E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Raven's Progressive Matrices" OR RPM) OR</w:t>
            </w:r>
          </w:p>
          <w:p w14:paraId="78D36B89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Differential Ability Scales" OR DAS) OR</w:t>
            </w:r>
          </w:p>
          <w:p w14:paraId="61D16266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Test of Nonverbal Intelligence" OR TONI) OR</w:t>
            </w:r>
          </w:p>
          <w:p w14:paraId="38B8D82B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ognitive Assessment System" OR CAS) OR</w:t>
            </w:r>
          </w:p>
          <w:p w14:paraId="2649BFCA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Reynolds Intellectual Assessment Scales" OR RIAS) OR</w:t>
            </w:r>
          </w:p>
          <w:p w14:paraId="764F7DDF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Early Language Milestones Scale" OR ELM) OR</w:t>
            </w:r>
          </w:p>
          <w:p w14:paraId="629CDDE1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Peabody Picture Vocabulary Test" OR PPVT) OR</w:t>
            </w:r>
          </w:p>
          <w:p w14:paraId="36F8E2F8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Language Development Scale for Children" OR LDSC) OR</w:t>
            </w:r>
          </w:p>
          <w:p w14:paraId="052822F5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lastRenderedPageBreak/>
              <w:t xml:space="preserve">  ("Clinical Evaluation of Language Fundamentals" OR CELF) OR</w:t>
            </w:r>
          </w:p>
          <w:p w14:paraId="6FD1C2D4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Preschool Language Scale" OR PLS) OR</w:t>
            </w:r>
          </w:p>
          <w:p w14:paraId="5D2C3733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Verbal Behavior Milestones Assessment and Placement Program" OR VB-MAPP) OR</w:t>
            </w:r>
          </w:p>
          <w:p w14:paraId="044E86DC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hinese Communicative Development Inventory" OR CCDI) OR</w:t>
            </w:r>
          </w:p>
          <w:p w14:paraId="5398458A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Expressive Vocabulary Test" OR EVT) OR</w:t>
            </w:r>
          </w:p>
          <w:p w14:paraId="13B0B200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Gross Motor Function Measure" OR GMFM) OR</w:t>
            </w:r>
          </w:p>
          <w:p w14:paraId="7CA96EEE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Quality of Upper Extremity Skills Test" OR QUEST) OR</w:t>
            </w:r>
          </w:p>
          <w:p w14:paraId="0B11A4DD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Sensory Integration and Praxis Tests" OR SIPT) OR</w:t>
            </w:r>
          </w:p>
          <w:p w14:paraId="3EEE6443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Movement Assessment Battery for Children" OR MABC) OR</w:t>
            </w:r>
          </w:p>
          <w:p w14:paraId="5A893E19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Alberta Infant Motor Scale" OR AIMS) OR</w:t>
            </w:r>
          </w:p>
          <w:p w14:paraId="5E20242A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Test of Infant Motor Performance" OR TIMP) OR</w:t>
            </w:r>
          </w:p>
          <w:p w14:paraId="12184C5B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hild Behavior Checklist" OR CBCL) OR</w:t>
            </w:r>
          </w:p>
          <w:p w14:paraId="49360484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Strengths and Difficulties Questionnaire" OR SDQ) OR</w:t>
            </w:r>
          </w:p>
          <w:p w14:paraId="38582467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Social Communication Questionnaire" OR SCQ) OR</w:t>
            </w:r>
          </w:p>
          <w:p w14:paraId="28796533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Autism Behavior Checklist" OR ABC) OR</w:t>
            </w:r>
          </w:p>
          <w:p w14:paraId="542C30F0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onners Rating Scales" OR Conners) OR</w:t>
            </w:r>
          </w:p>
          <w:p w14:paraId="3E5E581B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Social Responsiveness Scale" OR SRS) OR</w:t>
            </w:r>
          </w:p>
          <w:p w14:paraId="4466D362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Screen for Child Anxiety Related Emotional Disorders" OR SCARED) OR</w:t>
            </w:r>
          </w:p>
          <w:p w14:paraId="37C82CB2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hildren's Depression Inventory" OR CDI) OR</w:t>
            </w:r>
          </w:p>
          <w:p w14:paraId="15677731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Infant-Toddler Social and Emotional Assessment" OR ITSEA) OR</w:t>
            </w:r>
          </w:p>
          <w:p w14:paraId="3D545410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Autism Diagnostic Observation Schedule" OR ADOS) OR</w:t>
            </w:r>
          </w:p>
          <w:p w14:paraId="6729CBAB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Autism Diagnostic Interview-Revised" OR ADI-R) OR</w:t>
            </w:r>
          </w:p>
          <w:p w14:paraId="49774180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Modified Checklist for Autism in Toddlers" OR M-CHAT) OR</w:t>
            </w:r>
          </w:p>
          <w:p w14:paraId="7F18B84B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hildhood Autism Rating Scale" OR CARS) OR</w:t>
            </w:r>
          </w:p>
          <w:p w14:paraId="72630B8E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Autism Treatment Evaluation Checklist" OR ATEC) OR</w:t>
            </w:r>
          </w:p>
          <w:p w14:paraId="5CBF3F98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Vanderbilt ADHD Diagnostic Rating Scale") OR</w:t>
            </w:r>
          </w:p>
          <w:p w14:paraId="2FF7918C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ADHD Rating Scale" OR ADHD-RS) OR</w:t>
            </w:r>
          </w:p>
          <w:p w14:paraId="47976DD8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Swanson, Nolan, and Pelham Rating Scale" OR SNAP-IV) OR</w:t>
            </w:r>
          </w:p>
          <w:p w14:paraId="175DC3F9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Behavior Rating Inventory of Executive Function" OR BRIEF) OR</w:t>
            </w:r>
          </w:p>
          <w:p w14:paraId="0333EC65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hild PTSD Symptom Scale" OR CPSS) OR</w:t>
            </w:r>
          </w:p>
          <w:p w14:paraId="7A00965C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hildren's Sleep Habits Questionnaire" OR CSHQ) OR</w:t>
            </w:r>
          </w:p>
          <w:p w14:paraId="0395460F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hildren's Eating Behavior Questionnaire" OR CEBQ) OR</w:t>
            </w:r>
          </w:p>
          <w:p w14:paraId="10AD5098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Childhood Trauma Questionnaire" OR CTQ) OR</w:t>
            </w:r>
          </w:p>
          <w:p w14:paraId="63F991F6" w14:textId="77777777" w:rsidR="00DE21E2" w:rsidRPr="00082EEA" w:rsidRDefault="00DE21E2" w:rsidP="00DE21E2">
            <w:pPr>
              <w:rPr>
                <w:rFonts w:hint="eastAsia"/>
              </w:rPr>
            </w:pPr>
            <w:r w:rsidRPr="00082EEA">
              <w:t xml:space="preserve">  ("Neonatal Behavioral Assessment Scale" OR NBAS OR "Brazelton Scale") OR</w:t>
            </w:r>
          </w:p>
          <w:p w14:paraId="786173CA" w14:textId="77777777" w:rsidR="00DE21E2" w:rsidRDefault="00DE21E2" w:rsidP="00DE21E2">
            <w:pPr>
              <w:rPr>
                <w:rFonts w:hint="eastAsia"/>
              </w:rPr>
            </w:pPr>
            <w:r w:rsidRPr="00082EEA">
              <w:t xml:space="preserve">  ("</w:t>
            </w:r>
            <w:proofErr w:type="spellStart"/>
            <w:r w:rsidRPr="00082EEA">
              <w:t>Enjoji</w:t>
            </w:r>
            <w:proofErr w:type="spellEnd"/>
            <w:r w:rsidRPr="00082EEA">
              <w:t xml:space="preserve"> Infant Analytical Developmental Test" OR "</w:t>
            </w:r>
            <w:proofErr w:type="spellStart"/>
            <w:r w:rsidRPr="00082EEA">
              <w:t>Enjoji</w:t>
            </w:r>
            <w:proofErr w:type="spellEnd"/>
            <w:r w:rsidRPr="00082EEA">
              <w:t xml:space="preserve"> Scale")</w:t>
            </w:r>
            <w:proofErr w:type="gramStart"/>
            <w:r w:rsidRPr="00B5355B">
              <w:t>).</w:t>
            </w:r>
            <w:proofErr w:type="spellStart"/>
            <w:r w:rsidRPr="00B5355B">
              <w:t>ti</w:t>
            </w:r>
            <w:proofErr w:type="gramEnd"/>
            <w:r w:rsidRPr="00B5355B">
              <w:t>,</w:t>
            </w:r>
            <w:proofErr w:type="gramStart"/>
            <w:r w:rsidRPr="00B5355B">
              <w:t>ab,kw</w:t>
            </w:r>
            <w:proofErr w:type="spellEnd"/>
            <w:proofErr w:type="gramEnd"/>
            <w:r w:rsidRPr="00B5355B">
              <w:t>.</w:t>
            </w:r>
          </w:p>
          <w:p w14:paraId="270864E6" w14:textId="10854AC0" w:rsidR="00DE21E2" w:rsidRDefault="00DE21E2" w:rsidP="00DE21E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</w:p>
          <w:p w14:paraId="214A857B" w14:textId="77777777" w:rsidR="00DE21E2" w:rsidRPr="00DE21E2" w:rsidRDefault="00DE21E2" w:rsidP="00EC442C">
            <w:pPr>
              <w:rPr>
                <w:rFonts w:hint="eastAsia"/>
              </w:rPr>
            </w:pPr>
          </w:p>
        </w:tc>
      </w:tr>
      <w:tr w:rsidR="00DE21E2" w14:paraId="75BBE17B" w14:textId="77777777">
        <w:tc>
          <w:tcPr>
            <w:tcW w:w="8296" w:type="dxa"/>
          </w:tcPr>
          <w:p w14:paraId="252774E3" w14:textId="3454F81D" w:rsidR="00DE21E2" w:rsidRDefault="00DE21E2" w:rsidP="00DE21E2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 xml:space="preserve">3. exp offspring/ OR exp child/ OR children OR exp infant/ OR exp fetus/ OR exp prenatal exposure/ </w:t>
            </w:r>
            <w:r w:rsidR="00F2006D">
              <w:rPr>
                <w:rFonts w:hint="eastAsia"/>
              </w:rPr>
              <w:t>OR exp</w:t>
            </w:r>
            <w:r w:rsidR="00F2006D" w:rsidRPr="009B4B75">
              <w:t xml:space="preserve"> adolescent</w:t>
            </w:r>
            <w:r w:rsidR="00F2006D">
              <w:rPr>
                <w:rFonts w:hint="eastAsia"/>
              </w:rPr>
              <w:t>/</w:t>
            </w:r>
          </w:p>
        </w:tc>
      </w:tr>
      <w:tr w:rsidR="00DE21E2" w14:paraId="3B6389AE" w14:textId="77777777">
        <w:tc>
          <w:tcPr>
            <w:tcW w:w="8296" w:type="dxa"/>
          </w:tcPr>
          <w:p w14:paraId="31523FBA" w14:textId="30A0B2E3" w:rsidR="00DE21E2" w:rsidRDefault="00DE21E2" w:rsidP="00EC442C">
            <w:pPr>
              <w:rPr>
                <w:rFonts w:hint="eastAsia"/>
              </w:rPr>
            </w:pPr>
            <w:r>
              <w:rPr>
                <w:rFonts w:hint="eastAsia"/>
              </w:rPr>
              <w:t>1 AND 2 AND 3</w:t>
            </w:r>
          </w:p>
        </w:tc>
      </w:tr>
      <w:tr w:rsidR="00963F27" w14:paraId="63558A48" w14:textId="77777777">
        <w:tc>
          <w:tcPr>
            <w:tcW w:w="8296" w:type="dxa"/>
          </w:tcPr>
          <w:p w14:paraId="6CC882F9" w14:textId="69BBAE71" w:rsidR="00963F27" w:rsidRPr="00045E28" w:rsidRDefault="00963F27" w:rsidP="00EC442C">
            <w:pPr>
              <w:rPr>
                <w:rFonts w:hint="eastAsia"/>
                <w:b/>
                <w:bCs/>
              </w:rPr>
            </w:pPr>
            <w:r w:rsidRPr="00045E28">
              <w:rPr>
                <w:b/>
                <w:bCs/>
              </w:rPr>
              <w:t>Cochrane</w:t>
            </w:r>
          </w:p>
        </w:tc>
      </w:tr>
      <w:tr w:rsidR="00963F27" w14:paraId="1C873BAC" w14:textId="77777777">
        <w:tc>
          <w:tcPr>
            <w:tcW w:w="8296" w:type="dxa"/>
          </w:tcPr>
          <w:p w14:paraId="1519DEDB" w14:textId="0F38934B" w:rsidR="00963F27" w:rsidRDefault="0058352A" w:rsidP="005C134A">
            <w:pPr>
              <w:pStyle w:val="a9"/>
              <w:numPr>
                <w:ilvl w:val="0"/>
                <w:numId w:val="2"/>
              </w:numPr>
              <w:rPr>
                <w:rFonts w:hint="eastAsia"/>
              </w:rPr>
            </w:pPr>
            <w:r w:rsidRPr="00FC21BA">
              <w:rPr>
                <w:rFonts w:hint="eastAsia"/>
              </w:rPr>
              <w:t>"Polycystic Ovary Syndrome"[Mesh]</w:t>
            </w:r>
            <w:r w:rsidRPr="00FE558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="00963F27" w:rsidRPr="00FE5589">
              <w:rPr>
                <w:rFonts w:hint="eastAsia"/>
              </w:rPr>
              <w:t>(Polycystic Ovary Syndrome OR PCOS OR polycystic ovarian syndrome OR Stein-Leventhal syndrome</w:t>
            </w:r>
            <w:proofErr w:type="gramStart"/>
            <w:r w:rsidR="00963F27" w:rsidRPr="00FE5589">
              <w:rPr>
                <w:rFonts w:hint="eastAsia"/>
              </w:rPr>
              <w:t>):</w:t>
            </w:r>
            <w:proofErr w:type="spellStart"/>
            <w:r w:rsidR="00963F27" w:rsidRPr="00FE5589">
              <w:rPr>
                <w:rFonts w:hint="eastAsia"/>
              </w:rPr>
              <w:t>ti</w:t>
            </w:r>
            <w:proofErr w:type="gramEnd"/>
            <w:r w:rsidR="00963F27" w:rsidRPr="00FE5589">
              <w:rPr>
                <w:rFonts w:hint="eastAsia"/>
              </w:rPr>
              <w:t>,</w:t>
            </w:r>
            <w:proofErr w:type="gramStart"/>
            <w:r w:rsidR="00963F27" w:rsidRPr="00FE5589">
              <w:rPr>
                <w:rFonts w:hint="eastAsia"/>
              </w:rPr>
              <w:t>ab,kw</w:t>
            </w:r>
            <w:proofErr w:type="spellEnd"/>
            <w:proofErr w:type="gramEnd"/>
            <w:r w:rsidR="00963F27" w:rsidRPr="00FE5589">
              <w:rPr>
                <w:rFonts w:hint="eastAsia"/>
              </w:rPr>
              <w:t xml:space="preserve"> </w:t>
            </w:r>
          </w:p>
        </w:tc>
      </w:tr>
      <w:tr w:rsidR="00963F27" w14:paraId="3F08A7CA" w14:textId="77777777">
        <w:tc>
          <w:tcPr>
            <w:tcW w:w="8296" w:type="dxa"/>
          </w:tcPr>
          <w:p w14:paraId="6BF9F2B5" w14:textId="77777777" w:rsidR="005C134A" w:rsidRDefault="005C134A" w:rsidP="005C134A">
            <w:pPr>
              <w:pStyle w:val="a9"/>
              <w:numPr>
                <w:ilvl w:val="0"/>
                <w:numId w:val="2"/>
              </w:numPr>
              <w:rPr>
                <w:rFonts w:hint="eastAsia"/>
              </w:rPr>
            </w:pPr>
            <w:r w:rsidRPr="00FE5589">
              <w:rPr>
                <w:rFonts w:hint="eastAsia"/>
              </w:rPr>
              <w:t>(</w:t>
            </w:r>
            <w:proofErr w:type="spellStart"/>
            <w:r w:rsidRPr="00FE5589">
              <w:rPr>
                <w:rFonts w:hint="eastAsia"/>
              </w:rPr>
              <w:t>neurodevelop</w:t>
            </w:r>
            <w:proofErr w:type="spellEnd"/>
            <w:r w:rsidRPr="00FE5589">
              <w:rPr>
                <w:rFonts w:hint="eastAsia"/>
              </w:rPr>
              <w:t>*      OR Mental Health</w:t>
            </w:r>
            <w:r>
              <w:rPr>
                <w:rFonts w:hint="eastAsia"/>
              </w:rPr>
              <w:t xml:space="preserve"> OR Mental disease</w:t>
            </w:r>
            <w:r w:rsidRPr="00FE5589">
              <w:rPr>
                <w:rFonts w:hint="eastAsia"/>
              </w:rPr>
              <w:t xml:space="preserve">   OR Cognition      </w:t>
            </w:r>
            <w:r w:rsidRPr="00FE5589">
              <w:rPr>
                <w:rFonts w:hint="eastAsia"/>
              </w:rPr>
              <w:lastRenderedPageBreak/>
              <w:t xml:space="preserve">OR Cognitive Dysfunction      OR Behavior   OR attention deficit disorder </w:t>
            </w:r>
            <w:r>
              <w:rPr>
                <w:rFonts w:hint="eastAsia"/>
              </w:rPr>
              <w:t xml:space="preserve">OR </w:t>
            </w:r>
            <w:r w:rsidRPr="00D872BF">
              <w:t>ADHD</w:t>
            </w:r>
            <w:r w:rsidRPr="00FE5589">
              <w:rPr>
                <w:rFonts w:hint="eastAsia"/>
              </w:rPr>
              <w:t xml:space="preserve">  OR Autism      OR Depression      OR Anxiety      OR Intelligence      OR Executive Function      OR Developmental Disabilities      OR Neurologic</w:t>
            </w:r>
            <w:r>
              <w:rPr>
                <w:rFonts w:hint="eastAsia"/>
              </w:rPr>
              <w:t>*</w:t>
            </w:r>
            <w:r w:rsidRPr="00FE5589">
              <w:rPr>
                <w:rFonts w:hint="eastAsia"/>
              </w:rPr>
              <w:t xml:space="preserve"> Diseases      OR developmental Disorders      OR Epilepsy      OR Cerebral Palsy      OR Brain Injuries      OR Neuromuscular Diseases      OR Seizures      OR Movement Disorders      OR Motor</w:t>
            </w:r>
            <w:r>
              <w:rPr>
                <w:rFonts w:hint="eastAsia"/>
              </w:rPr>
              <w:t>*</w:t>
            </w:r>
            <w:r w:rsidRPr="00FE5589">
              <w:rPr>
                <w:rFonts w:hint="eastAsia"/>
              </w:rPr>
              <w:t xml:space="preserve">      OR neurodegenerative disease*      OR neurological disorder*      OR brain disorder*      OR nervous system disorder*      OR cerebral disorder*      OR developmental delay*</w:t>
            </w:r>
            <w:r w:rsidRPr="001042D4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Pr="0055529C">
              <w:t>schizophrenia</w:t>
            </w:r>
            <w:r>
              <w:rPr>
                <w:rFonts w:hint="eastAsia"/>
              </w:rPr>
              <w:t xml:space="preserve"> OR </w:t>
            </w:r>
            <w:r w:rsidRPr="0055529C">
              <w:t>bipolar disorder</w:t>
            </w:r>
            <w:r>
              <w:rPr>
                <w:rFonts w:hint="eastAsia"/>
              </w:rPr>
              <w:t xml:space="preserve"> OR </w:t>
            </w:r>
            <w:r w:rsidRPr="00737FCF">
              <w:t>eating disorder</w:t>
            </w:r>
            <w:r w:rsidRPr="00D23163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R (Gesell Developmental Schedules) OR</w:t>
            </w:r>
          </w:p>
          <w:p w14:paraId="6EE0F5B9" w14:textId="77777777" w:rsidR="005C134A" w:rsidRPr="00B85A7A" w:rsidRDefault="005C134A" w:rsidP="005C134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</w:t>
            </w:r>
            <w:r w:rsidRPr="00B85A7A">
              <w:t>("Bayley Scales of Infant Development" OR BSID) OR</w:t>
            </w:r>
          </w:p>
          <w:p w14:paraId="473FB0AB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Denver Developmental Screening Test" OR DDST) OR</w:t>
            </w:r>
          </w:p>
          <w:p w14:paraId="716970B3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"Griffiths Mental Development Scales" OR</w:t>
            </w:r>
          </w:p>
          <w:p w14:paraId="75158866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Ages and Stages Questionnaire" OR ASQ) OR</w:t>
            </w:r>
          </w:p>
          <w:p w14:paraId="561E972E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hild Development Assessment" OR CDA) OR</w:t>
            </w:r>
          </w:p>
          <w:p w14:paraId="6E9AAFBA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Developmental Coordination Disorder Questionnaire" OR DCDQ) OR</w:t>
            </w:r>
          </w:p>
          <w:p w14:paraId="3F54619D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Neonatal Behavioral Assessment Scale" OR NBAS OR "Brazelton Scale") OR</w:t>
            </w:r>
          </w:p>
          <w:p w14:paraId="2331A55E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Neuropsychological Developmental Scale for Children 0-6 Years" OR "</w:t>
            </w:r>
            <w:proofErr w:type="spellStart"/>
            <w:r w:rsidRPr="00B85A7A">
              <w:t>Erxin</w:t>
            </w:r>
            <w:proofErr w:type="spellEnd"/>
            <w:r w:rsidRPr="00B85A7A">
              <w:t xml:space="preserve"> Scale") OR</w:t>
            </w:r>
          </w:p>
          <w:p w14:paraId="42A1DF1D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hina Developmental Scale for Children" OR CDCC) OR</w:t>
            </w:r>
          </w:p>
          <w:p w14:paraId="56F93ED0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Wechsler Intelligence Scale for Children" OR WISC) OR</w:t>
            </w:r>
          </w:p>
          <w:p w14:paraId="32EBA541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Wechsler Preschool and Primary Scale of Intelligence" OR WPPSI) OR</w:t>
            </w:r>
          </w:p>
          <w:p w14:paraId="152F737A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"Stanford-Binet Intelligence Scales" OR</w:t>
            </w:r>
          </w:p>
          <w:p w14:paraId="586DC006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McCarthy Scales of Children's Abilities" OR MSCA) OR</w:t>
            </w:r>
          </w:p>
          <w:p w14:paraId="056C8292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Kaufman Assessment Battery for Children" OR K-ABC) OR</w:t>
            </w:r>
          </w:p>
          <w:p w14:paraId="2ED9CD18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Raven's Progressive Matrices" OR RPM) OR</w:t>
            </w:r>
          </w:p>
          <w:p w14:paraId="749DD214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Differential Ability Scales" OR DAS) OR</w:t>
            </w:r>
          </w:p>
          <w:p w14:paraId="65914A97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Test of Nonverbal Intelligence" OR TONI) OR</w:t>
            </w:r>
          </w:p>
          <w:p w14:paraId="11E7707B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ognitive Assessment System" OR CAS) OR</w:t>
            </w:r>
          </w:p>
          <w:p w14:paraId="76D2C831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Reynolds Intellectual Assessment Scales" OR RIAS) OR</w:t>
            </w:r>
          </w:p>
          <w:p w14:paraId="0F56F1C5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Early Language Milestones Scale" OR ELM) OR</w:t>
            </w:r>
          </w:p>
          <w:p w14:paraId="1585D0AF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Peabody Picture Vocabulary Test" OR PPVT) OR</w:t>
            </w:r>
          </w:p>
          <w:p w14:paraId="49A3934E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Language Development Scale for Children" OR LDSC) OR</w:t>
            </w:r>
          </w:p>
          <w:p w14:paraId="2356E6FD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linical Evaluation of Language Fundamentals" OR CELF) OR</w:t>
            </w:r>
          </w:p>
          <w:p w14:paraId="57E82E9B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Preschool Language Scale" OR PLS) OR</w:t>
            </w:r>
          </w:p>
          <w:p w14:paraId="0150E114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Verbal Behavior Milestones Assessment and Placement Program" OR VB-MAPP) OR</w:t>
            </w:r>
          </w:p>
          <w:p w14:paraId="16D77DE8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hinese Communicative Development Inventory" OR CCDI) OR</w:t>
            </w:r>
          </w:p>
          <w:p w14:paraId="6405E541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Expressive Vocabulary Test" OR EVT) OR</w:t>
            </w:r>
          </w:p>
          <w:p w14:paraId="5138C7E4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Gross Motor Function Measure" OR GMFM) OR</w:t>
            </w:r>
          </w:p>
          <w:p w14:paraId="0A594CC0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Quality of Upper Extremity Skills Test" OR QUEST) OR</w:t>
            </w:r>
          </w:p>
          <w:p w14:paraId="1EE209D7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Sensory Integration and Praxis Tests" OR SIPT) OR</w:t>
            </w:r>
          </w:p>
          <w:p w14:paraId="60A03766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Movement Assessment Battery for Children" OR MABC) OR</w:t>
            </w:r>
          </w:p>
          <w:p w14:paraId="7D7A2A07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Alberta Infant Motor Scale" OR AIMS) OR</w:t>
            </w:r>
          </w:p>
          <w:p w14:paraId="52AB56E9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Test of Infant Motor Performance" OR TIMP) OR</w:t>
            </w:r>
          </w:p>
          <w:p w14:paraId="123218F7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hild Behavior Checklist" OR CBCL) OR</w:t>
            </w:r>
          </w:p>
          <w:p w14:paraId="26F479EC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lastRenderedPageBreak/>
              <w:t>("Strengths and Difficulties Questionnaire" OR SDQ) OR</w:t>
            </w:r>
          </w:p>
          <w:p w14:paraId="0BF62370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Social Communication Questionnaire" OR SCQ) OR</w:t>
            </w:r>
          </w:p>
          <w:p w14:paraId="7CBA24D9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Autism Behavior Checklist" OR ABC) OR</w:t>
            </w:r>
          </w:p>
          <w:p w14:paraId="0C249CA2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onners Rating Scales" OR Conners) OR</w:t>
            </w:r>
          </w:p>
          <w:p w14:paraId="7399B9CE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Social Responsiveness Scale" OR SRS) OR</w:t>
            </w:r>
          </w:p>
          <w:p w14:paraId="6B7A148F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Screen for Child Anxiety Related Emotional Disorders" OR SCARED) OR</w:t>
            </w:r>
          </w:p>
          <w:p w14:paraId="4573B48D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hildren's Depression Inventory" OR CDI) OR</w:t>
            </w:r>
          </w:p>
          <w:p w14:paraId="02E24FC8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Infant-Toddler Social and Emotional Assessment" OR ITSEA) OR</w:t>
            </w:r>
          </w:p>
          <w:p w14:paraId="3F1B54DE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Autism Diagnostic Observation Schedule" OR ADOS) OR</w:t>
            </w:r>
          </w:p>
          <w:p w14:paraId="16939EBF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Autism Diagnostic Interview-Revised" OR ADI-R) OR</w:t>
            </w:r>
          </w:p>
          <w:p w14:paraId="383DC48D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Modified Checklist for Autism in Toddlers" OR M-CHAT) OR</w:t>
            </w:r>
          </w:p>
          <w:p w14:paraId="34AA33C8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hildhood Autism Rating Scale" OR CARS) OR</w:t>
            </w:r>
          </w:p>
          <w:p w14:paraId="00916257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Autism Treatment Evaluation Checklist" OR ATEC) OR</w:t>
            </w:r>
          </w:p>
          <w:p w14:paraId="64765F8C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"Vanderbilt ADHD Diagnostic Rating Scale" OR</w:t>
            </w:r>
          </w:p>
          <w:p w14:paraId="2C3C63B1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ADHD Rating Scale" OR ADHD-RS) OR</w:t>
            </w:r>
          </w:p>
          <w:p w14:paraId="23C93679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Swanson, Nolan, and Pelham Rating Scale" OR SNAP-IV) OR</w:t>
            </w:r>
          </w:p>
          <w:p w14:paraId="793B8A22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Behavior Rating Inventory of Executive Function" OR BRIEF) OR</w:t>
            </w:r>
          </w:p>
          <w:p w14:paraId="7C2F33CF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hild PTSD Symptom Scale" OR CPSS) OR</w:t>
            </w:r>
          </w:p>
          <w:p w14:paraId="39E376F9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hildren's Sleep Habits Questionnaire" OR CSHQ) OR</w:t>
            </w:r>
          </w:p>
          <w:p w14:paraId="66580226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hildren's Eating Behavior Questionnaire" OR CEBQ) OR</w:t>
            </w:r>
          </w:p>
          <w:p w14:paraId="595767E2" w14:textId="77777777" w:rsidR="005C134A" w:rsidRPr="00B85A7A" w:rsidRDefault="005C134A" w:rsidP="005C134A">
            <w:pPr>
              <w:rPr>
                <w:rFonts w:hint="eastAsia"/>
              </w:rPr>
            </w:pPr>
            <w:r w:rsidRPr="00B85A7A">
              <w:t>("Childhood Trauma Questionnaire" OR CTQ) OR</w:t>
            </w:r>
          </w:p>
          <w:p w14:paraId="7081CFAA" w14:textId="5CA37C86" w:rsidR="00963F27" w:rsidRDefault="005C134A" w:rsidP="002F5488">
            <w:pPr>
              <w:rPr>
                <w:rFonts w:hint="eastAsia"/>
              </w:rPr>
            </w:pPr>
            <w:r w:rsidRPr="00B85A7A">
              <w:t>("</w:t>
            </w:r>
            <w:proofErr w:type="spellStart"/>
            <w:r w:rsidRPr="00B85A7A">
              <w:t>Enjoji</w:t>
            </w:r>
            <w:proofErr w:type="spellEnd"/>
            <w:r w:rsidRPr="00B85A7A">
              <w:t xml:space="preserve"> Infant Analytical Developmental Test" OR "</w:t>
            </w:r>
            <w:proofErr w:type="spellStart"/>
            <w:r w:rsidRPr="00B85A7A">
              <w:t>Enjoji</w:t>
            </w:r>
            <w:proofErr w:type="spellEnd"/>
            <w:r w:rsidRPr="00B85A7A">
              <w:t xml:space="preserve"> Scale")</w:t>
            </w:r>
            <w:proofErr w:type="gramStart"/>
            <w:r w:rsidRPr="00FE5589">
              <w:rPr>
                <w:rFonts w:hint="eastAsia"/>
              </w:rPr>
              <w:t>):</w:t>
            </w:r>
            <w:proofErr w:type="spellStart"/>
            <w:r w:rsidRPr="00FE5589">
              <w:rPr>
                <w:rFonts w:hint="eastAsia"/>
              </w:rPr>
              <w:t>ti</w:t>
            </w:r>
            <w:proofErr w:type="gramEnd"/>
            <w:r w:rsidRPr="00FE5589">
              <w:rPr>
                <w:rFonts w:hint="eastAsia"/>
              </w:rPr>
              <w:t>,</w:t>
            </w:r>
            <w:proofErr w:type="gramStart"/>
            <w:r w:rsidRPr="00FE5589">
              <w:rPr>
                <w:rFonts w:hint="eastAsia"/>
              </w:rPr>
              <w:t>ab,kw</w:t>
            </w:r>
            <w:proofErr w:type="spellEnd"/>
            <w:proofErr w:type="gramEnd"/>
          </w:p>
        </w:tc>
      </w:tr>
      <w:tr w:rsidR="002F5488" w14:paraId="61B3D1F0" w14:textId="77777777">
        <w:tc>
          <w:tcPr>
            <w:tcW w:w="8296" w:type="dxa"/>
          </w:tcPr>
          <w:p w14:paraId="51165B27" w14:textId="0C868B8B" w:rsidR="002F5488" w:rsidRPr="00FE5589" w:rsidRDefault="007C286D" w:rsidP="005C134A">
            <w:pPr>
              <w:pStyle w:val="a9"/>
              <w:numPr>
                <w:ilvl w:val="0"/>
                <w:numId w:val="2"/>
              </w:num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 xml:space="preserve">(offspring OR child OR children OR infant OR fetus OR prenatal exposure </w:t>
            </w:r>
            <w:proofErr w:type="gramStart"/>
            <w:r>
              <w:rPr>
                <w:rFonts w:hint="eastAsia"/>
              </w:rPr>
              <w:t xml:space="preserve">OR </w:t>
            </w:r>
            <w:r w:rsidRPr="009B4B75">
              <w:t xml:space="preserve"> adolescent</w:t>
            </w:r>
            <w:r w:rsidRPr="00FE5589">
              <w:rPr>
                <w:rFonts w:hint="eastAsia"/>
              </w:rPr>
              <w:t>):</w:t>
            </w:r>
            <w:proofErr w:type="spellStart"/>
            <w:r w:rsidRPr="00FE5589">
              <w:rPr>
                <w:rFonts w:hint="eastAsia"/>
              </w:rPr>
              <w:t>ti</w:t>
            </w:r>
            <w:proofErr w:type="gramEnd"/>
            <w:r w:rsidRPr="00FE5589">
              <w:rPr>
                <w:rFonts w:hint="eastAsia"/>
              </w:rPr>
              <w:t>,</w:t>
            </w:r>
            <w:proofErr w:type="gramStart"/>
            <w:r w:rsidRPr="00FE5589">
              <w:rPr>
                <w:rFonts w:hint="eastAsia"/>
              </w:rPr>
              <w:t>ab,kw</w:t>
            </w:r>
            <w:proofErr w:type="spellEnd"/>
            <w:proofErr w:type="gramEnd"/>
          </w:p>
        </w:tc>
      </w:tr>
      <w:tr w:rsidR="00963F27" w14:paraId="68360231" w14:textId="77777777">
        <w:tc>
          <w:tcPr>
            <w:tcW w:w="8296" w:type="dxa"/>
          </w:tcPr>
          <w:p w14:paraId="5BEB2D4E" w14:textId="3477EBA5" w:rsidR="00963F27" w:rsidRDefault="005C134A" w:rsidP="005C134A">
            <w:pPr>
              <w:rPr>
                <w:rFonts w:hint="eastAsia"/>
              </w:rPr>
            </w:pPr>
            <w:r>
              <w:rPr>
                <w:rFonts w:hint="eastAsia"/>
              </w:rPr>
              <w:t>1 AND 2 AND 3</w:t>
            </w:r>
          </w:p>
        </w:tc>
      </w:tr>
    </w:tbl>
    <w:p w14:paraId="55510FDF" w14:textId="77777777" w:rsidR="00EC442C" w:rsidRPr="007F61A5" w:rsidRDefault="00EC442C" w:rsidP="00EC442C">
      <w:pPr>
        <w:rPr>
          <w:rFonts w:hint="eastAsia"/>
        </w:rPr>
      </w:pPr>
    </w:p>
    <w:sectPr w:rsidR="00EC442C" w:rsidRPr="007F6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BB90A" w14:textId="77777777" w:rsidR="009220C7" w:rsidRDefault="009220C7" w:rsidP="00C71802">
      <w:pPr>
        <w:rPr>
          <w:rFonts w:hint="eastAsia"/>
        </w:rPr>
      </w:pPr>
      <w:r>
        <w:separator/>
      </w:r>
    </w:p>
  </w:endnote>
  <w:endnote w:type="continuationSeparator" w:id="0">
    <w:p w14:paraId="70C9F26C" w14:textId="77777777" w:rsidR="009220C7" w:rsidRDefault="009220C7" w:rsidP="00C718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ar(--ds-font-family-code)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6E3D60" w14:textId="77777777" w:rsidR="009220C7" w:rsidRDefault="009220C7" w:rsidP="00C71802">
      <w:pPr>
        <w:rPr>
          <w:rFonts w:hint="eastAsia"/>
        </w:rPr>
      </w:pPr>
      <w:r>
        <w:separator/>
      </w:r>
    </w:p>
  </w:footnote>
  <w:footnote w:type="continuationSeparator" w:id="0">
    <w:p w14:paraId="1061281E" w14:textId="77777777" w:rsidR="009220C7" w:rsidRDefault="009220C7" w:rsidP="00C7180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24B28"/>
    <w:multiLevelType w:val="hybridMultilevel"/>
    <w:tmpl w:val="6A14DB50"/>
    <w:lvl w:ilvl="0" w:tplc="59A0A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CBF1050"/>
    <w:multiLevelType w:val="hybridMultilevel"/>
    <w:tmpl w:val="608E8D42"/>
    <w:lvl w:ilvl="0" w:tplc="474C9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9682443">
    <w:abstractNumId w:val="1"/>
  </w:num>
  <w:num w:numId="2" w16cid:durableId="564606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EE6"/>
    <w:rsid w:val="00004B9D"/>
    <w:rsid w:val="00030148"/>
    <w:rsid w:val="00031EE6"/>
    <w:rsid w:val="00040D5B"/>
    <w:rsid w:val="00045E28"/>
    <w:rsid w:val="00082EEA"/>
    <w:rsid w:val="00096B25"/>
    <w:rsid w:val="00097430"/>
    <w:rsid w:val="000E02E6"/>
    <w:rsid w:val="001042D4"/>
    <w:rsid w:val="00174912"/>
    <w:rsid w:val="001E02B2"/>
    <w:rsid w:val="002709D3"/>
    <w:rsid w:val="002F4D50"/>
    <w:rsid w:val="002F5488"/>
    <w:rsid w:val="0031467B"/>
    <w:rsid w:val="00347BC8"/>
    <w:rsid w:val="00351C64"/>
    <w:rsid w:val="003521A9"/>
    <w:rsid w:val="00384F72"/>
    <w:rsid w:val="00397B12"/>
    <w:rsid w:val="003A56AC"/>
    <w:rsid w:val="00455539"/>
    <w:rsid w:val="00460EB4"/>
    <w:rsid w:val="004718A9"/>
    <w:rsid w:val="0055529C"/>
    <w:rsid w:val="0058352A"/>
    <w:rsid w:val="005C134A"/>
    <w:rsid w:val="005E4E11"/>
    <w:rsid w:val="006D7D64"/>
    <w:rsid w:val="007138CA"/>
    <w:rsid w:val="00720290"/>
    <w:rsid w:val="00737FCF"/>
    <w:rsid w:val="0078113A"/>
    <w:rsid w:val="007A054D"/>
    <w:rsid w:val="007B01C0"/>
    <w:rsid w:val="007C286D"/>
    <w:rsid w:val="007E1E71"/>
    <w:rsid w:val="007F61A5"/>
    <w:rsid w:val="00816913"/>
    <w:rsid w:val="00830F34"/>
    <w:rsid w:val="008436F5"/>
    <w:rsid w:val="008B40A4"/>
    <w:rsid w:val="009174D3"/>
    <w:rsid w:val="009220C7"/>
    <w:rsid w:val="00945C04"/>
    <w:rsid w:val="00963F27"/>
    <w:rsid w:val="0097246F"/>
    <w:rsid w:val="009B07DA"/>
    <w:rsid w:val="009B4B75"/>
    <w:rsid w:val="00A406F3"/>
    <w:rsid w:val="00A779FE"/>
    <w:rsid w:val="00A93865"/>
    <w:rsid w:val="00B24505"/>
    <w:rsid w:val="00B43CF6"/>
    <w:rsid w:val="00B5355B"/>
    <w:rsid w:val="00B806B4"/>
    <w:rsid w:val="00B927F1"/>
    <w:rsid w:val="00BA3D68"/>
    <w:rsid w:val="00BD0FDB"/>
    <w:rsid w:val="00C2196B"/>
    <w:rsid w:val="00C42964"/>
    <w:rsid w:val="00C579D1"/>
    <w:rsid w:val="00C65554"/>
    <w:rsid w:val="00C71802"/>
    <w:rsid w:val="00D23163"/>
    <w:rsid w:val="00D34AA4"/>
    <w:rsid w:val="00D42532"/>
    <w:rsid w:val="00D61184"/>
    <w:rsid w:val="00D872BF"/>
    <w:rsid w:val="00DA7BE0"/>
    <w:rsid w:val="00DB5915"/>
    <w:rsid w:val="00DE21E2"/>
    <w:rsid w:val="00DE460D"/>
    <w:rsid w:val="00DF34FC"/>
    <w:rsid w:val="00EC442C"/>
    <w:rsid w:val="00ED41E7"/>
    <w:rsid w:val="00F2006D"/>
    <w:rsid w:val="00FC21BA"/>
    <w:rsid w:val="00FE5589"/>
    <w:rsid w:val="00FE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88DE5"/>
  <w15:chartTrackingRefBased/>
  <w15:docId w15:val="{4B8D1A11-D314-4791-A6BC-F118465D8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F2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1E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31E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1E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1E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1E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1E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1E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1E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1E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1E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031E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1E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1E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1E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1E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1E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1E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1E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1E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1E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1E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1E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1E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1E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1E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1E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1E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1E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1EE6"/>
    <w:rPr>
      <w:b/>
      <w:bCs/>
      <w:smallCaps/>
      <w:color w:val="0F4761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semiHidden/>
    <w:unhideWhenUsed/>
    <w:rsid w:val="00A779FE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779FE"/>
    <w:rPr>
      <w:rFonts w:ascii="Courier New" w:hAnsi="Courier New" w:cs="Courier New"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C718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18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1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1802"/>
    <w:rPr>
      <w:sz w:val="18"/>
      <w:szCs w:val="18"/>
    </w:rPr>
  </w:style>
  <w:style w:type="table" w:styleId="af2">
    <w:name w:val="Table Grid"/>
    <w:basedOn w:val="a1"/>
    <w:uiPriority w:val="39"/>
    <w:rsid w:val="00EC4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2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6</Pages>
  <Words>2169</Words>
  <Characters>12365</Characters>
  <Application>Microsoft Office Word</Application>
  <DocSecurity>0</DocSecurity>
  <Lines>103</Lines>
  <Paragraphs>29</Paragraphs>
  <ScaleCrop>false</ScaleCrop>
  <Company/>
  <LinksUpToDate>false</LinksUpToDate>
  <CharactersWithSpaces>1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宇 杜</dc:creator>
  <cp:keywords/>
  <dc:description/>
  <cp:lastModifiedBy>思宇 杜</cp:lastModifiedBy>
  <cp:revision>46</cp:revision>
  <dcterms:created xsi:type="dcterms:W3CDTF">2025-02-17T13:16:00Z</dcterms:created>
  <dcterms:modified xsi:type="dcterms:W3CDTF">2025-08-31T12:48:00Z</dcterms:modified>
</cp:coreProperties>
</file>